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EA2184"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Table S1 (strai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86BEF5"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7A1DA6"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769F7B"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D10D79"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69B4B4"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460D92"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836C03"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D37DFE" w:rsidR="00F102CC" w:rsidRPr="003D5AF6" w:rsidRDefault="003A726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953704" w:rsidR="00F102CC" w:rsidRDefault="003A726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6C61B5"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ED1AA6"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9B3C3B"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8D30F0" w:rsidR="00F102CC" w:rsidRDefault="003A72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3258FF"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240722"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D50802"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supp mate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9D6D46"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supp mate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75DC91"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9B5AC0"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F55ACE"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A96F9E"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2BF7FC"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ED5547C"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06802F"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704BBC"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166223"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BF8F57"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EAC00A"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D62BC2"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596914" w:rsidR="00F102CC" w:rsidRPr="003D5AF6" w:rsidRDefault="003A7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15F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B5921" w14:textId="77777777" w:rsidR="001115FE" w:rsidRDefault="001115FE">
      <w:r>
        <w:separator/>
      </w:r>
    </w:p>
  </w:endnote>
  <w:endnote w:type="continuationSeparator" w:id="0">
    <w:p w14:paraId="586D4549" w14:textId="77777777" w:rsidR="001115FE" w:rsidRDefault="00111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78A23" w14:textId="77777777" w:rsidR="001115FE" w:rsidRDefault="001115FE">
      <w:r>
        <w:separator/>
      </w:r>
    </w:p>
  </w:footnote>
  <w:footnote w:type="continuationSeparator" w:id="0">
    <w:p w14:paraId="596033BD" w14:textId="77777777" w:rsidR="001115FE" w:rsidRDefault="001115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946327">
    <w:abstractNumId w:val="2"/>
  </w:num>
  <w:num w:numId="2" w16cid:durableId="1062825629">
    <w:abstractNumId w:val="0"/>
  </w:num>
  <w:num w:numId="3" w16cid:durableId="1549099179">
    <w:abstractNumId w:val="1"/>
  </w:num>
  <w:num w:numId="4" w16cid:durableId="12375202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5FE"/>
    <w:rsid w:val="001B3BCC"/>
    <w:rsid w:val="002209A8"/>
    <w:rsid w:val="003A726A"/>
    <w:rsid w:val="003D5AF6"/>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63</Words>
  <Characters>8136</Characters>
  <Application>Microsoft Office Word</Application>
  <DocSecurity>0</DocSecurity>
  <Lines>13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derico Pelisch (Staff)</cp:lastModifiedBy>
  <cp:revision>2</cp:revision>
  <dcterms:created xsi:type="dcterms:W3CDTF">2022-10-12T14:27:00Z</dcterms:created>
  <dcterms:modified xsi:type="dcterms:W3CDTF">2022-10-12T14:27:00Z</dcterms:modified>
</cp:coreProperties>
</file>